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Table </w:t>
      </w:r>
      <w:r>
        <w:rPr>
          <w:rFonts w:hint="eastAsia"/>
          <w:b/>
          <w:sz w:val="22"/>
          <w:szCs w:val="22"/>
          <w:lang w:val="en-US" w:eastAsia="zh-CN"/>
        </w:rPr>
        <w:t>S1</w:t>
      </w:r>
      <w:r>
        <w:rPr>
          <w:rFonts w:hint="eastAsia"/>
          <w:sz w:val="22"/>
          <w:szCs w:val="22"/>
        </w:rPr>
        <w:t xml:space="preserve"> Structure of cis-acting elements in </w:t>
      </w:r>
      <w:r>
        <w:rPr>
          <w:sz w:val="22"/>
          <w:szCs w:val="22"/>
        </w:rPr>
        <w:t xml:space="preserve">the </w:t>
      </w:r>
      <w:r>
        <w:rPr>
          <w:rFonts w:hint="eastAsia"/>
          <w:sz w:val="22"/>
          <w:szCs w:val="22"/>
        </w:rPr>
        <w:t>promoter region of</w:t>
      </w:r>
      <w:r>
        <w:rPr>
          <w:rFonts w:hint="eastAsia"/>
          <w:i/>
          <w:iCs/>
          <w:sz w:val="22"/>
          <w:szCs w:val="22"/>
        </w:rPr>
        <w:t xml:space="preserve"> Hv</w:t>
      </w:r>
      <w:bookmarkStart w:id="0" w:name="_GoBack"/>
      <w:bookmarkEnd w:id="0"/>
      <w:r>
        <w:rPr>
          <w:rFonts w:hint="eastAsia"/>
          <w:i/>
          <w:iCs/>
          <w:sz w:val="22"/>
          <w:szCs w:val="22"/>
        </w:rPr>
        <w:t>ANS</w:t>
      </w:r>
      <w:r>
        <w:rPr>
          <w:rFonts w:hint="eastAsia"/>
          <w:sz w:val="22"/>
          <w:szCs w:val="22"/>
        </w:rPr>
        <w:t xml:space="preserve"> gene</w:t>
      </w:r>
    </w:p>
    <w:tbl>
      <w:tblPr>
        <w:tblStyle w:val="4"/>
        <w:tblpPr w:leftFromText="180" w:rightFromText="180" w:vertAnchor="text" w:horzAnchor="page" w:tblpX="1826" w:tblpY="542"/>
        <w:tblOverlap w:val="never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419"/>
        <w:gridCol w:w="992"/>
        <w:gridCol w:w="302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Site name</w:t>
            </w:r>
          </w:p>
        </w:tc>
        <w:tc>
          <w:tcPr>
            <w:tcW w:w="141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Sequence</w:t>
            </w:r>
          </w:p>
        </w:tc>
        <w:tc>
          <w:tcPr>
            <w:tcW w:w="582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Number</w:t>
            </w:r>
          </w:p>
        </w:tc>
        <w:tc>
          <w:tcPr>
            <w:tcW w:w="1776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Fun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223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-box</w:t>
            </w:r>
          </w:p>
        </w:tc>
        <w:tc>
          <w:tcPr>
            <w:tcW w:w="1419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CGTCC</w:t>
            </w:r>
          </w:p>
        </w:tc>
        <w:tc>
          <w:tcPr>
            <w:tcW w:w="582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</w:trPr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BRE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CGTG/AACCCGG/CACGTG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5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element involved in the abscisic acid 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BRE3a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ACGTG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 xml:space="preserve">Cis-acting elements associated with growth and development, hormonal 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signalling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and response to str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BRE4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CGTA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 xml:space="preserve">Cis-acting elements associated with growth and development, hormonal 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signalling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and response to str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E-box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GAAACAA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2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part of a module for light respon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RE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AACCA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2</w:t>
            </w:r>
          </w:p>
        </w:tc>
        <w:tc>
          <w:tcPr>
            <w:tcW w:w="1776" w:type="pct"/>
            <w:shd w:val="clear" w:color="auto" w:fill="auto"/>
          </w:tcPr>
          <w:p>
            <w:pPr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 cis-acting regulatory element essential for the anaerobic indu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T-rich element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TAGAAATCAA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binding site of AT-rich DNA binding protein (ATBP-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T~TATA-box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ATATA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3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Box 4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TTAAT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part of a conserved DNA module involved in light 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AT-box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AT/ CCAAT/ CAAAT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22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ommon cis-acting element in promoter and enhancer reg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T-box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GCCACT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 related to meristem express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CAAT-box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ACGG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YBHv1 binding si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GTCA-motif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GTCA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3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G-Box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CGTG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G-box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CGTC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CGTG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CACGAC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5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GATA-motif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AGGATAAGG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part of a light responsive ele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GCN4_motif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GAGTCA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regulatory element involved in endosperm express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LTR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CGAAA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4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YB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ACC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CAACAG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7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Involvement in the regulation of secondary metabolic pathways in plant phenolpropanoi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YB recognition site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CGTTG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YB recognition si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YB-like sequence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AACCA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2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Involvement in the regulation of secondary metabolic pathways in plant phenolpropanoi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yb-binding site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AACAG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YB recognition si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ATA-box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ATATTTATATTT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ATATA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T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AAGATT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TA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ATAA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TC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ATATAT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CAAA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TAT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TA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TAAAT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TATAA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/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 xml:space="preserve"> 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CC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ATAAA</w:t>
            </w: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AA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33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ore promoter element around -30 of transcription start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CA-element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CATCTTTTT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element involved in salicylic acid 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CCC-motif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CTCCCT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2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part of a light responsive elem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GACG-motif</w:t>
            </w:r>
          </w:p>
          <w:p>
            <w:pPr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TGACG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3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hs-Unit 1 m1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ACCTAACCCGG</w:t>
            </w:r>
          </w:p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cs="QrsvdrAdvTT86d47313" w:eastAsiaTheme="minorEastAsia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3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motif I</w:t>
            </w:r>
          </w:p>
        </w:tc>
        <w:tc>
          <w:tcPr>
            <w:tcW w:w="1419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G</w:t>
            </w: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GTACGTGGCG</w:t>
            </w:r>
          </w:p>
        </w:tc>
        <w:tc>
          <w:tcPr>
            <w:tcW w:w="582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hint="eastAsia" w:eastAsia="QrsvdrAdvTT86d47313" w:cs="QrsvdrAdvTT86d47313"/>
                <w:color w:val="131413"/>
                <w:kern w:val="0"/>
                <w:szCs w:val="19"/>
                <w:lang w:bidi="ar"/>
              </w:rPr>
              <w:t>1</w:t>
            </w:r>
          </w:p>
        </w:tc>
        <w:tc>
          <w:tcPr>
            <w:tcW w:w="1776" w:type="pct"/>
            <w:shd w:val="clear" w:color="auto" w:fill="auto"/>
          </w:tcPr>
          <w:p>
            <w:pPr>
              <w:jc w:val="center"/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</w:pPr>
            <w:r>
              <w:rPr>
                <w:rFonts w:eastAsia="QrsvdrAdvTT86d47313" w:cs="QrsvdrAdvTT86d47313"/>
                <w:color w:val="131413"/>
                <w:kern w:val="0"/>
                <w:szCs w:val="19"/>
                <w:lang w:bidi="ar"/>
              </w:rPr>
              <w:t>cis-acting regulatory element root specific</w:t>
            </w:r>
          </w:p>
        </w:tc>
      </w:tr>
    </w:tbl>
    <w:p>
      <w:pPr>
        <w:jc w:val="center"/>
        <w:rPr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Qrsvdr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0NmM4ZTI4ZGE1ZWNhZTc4YmFiMjVkZTI1YmY3MmMifQ=="/>
  </w:docVars>
  <w:rsids>
    <w:rsidRoot w:val="65076A79"/>
    <w:rsid w:val="001310F3"/>
    <w:rsid w:val="0020095E"/>
    <w:rsid w:val="0053506B"/>
    <w:rsid w:val="00646D64"/>
    <w:rsid w:val="007B188C"/>
    <w:rsid w:val="008F6E98"/>
    <w:rsid w:val="00B33530"/>
    <w:rsid w:val="0C0172C3"/>
    <w:rsid w:val="17DC7ADD"/>
    <w:rsid w:val="18661E95"/>
    <w:rsid w:val="1C306348"/>
    <w:rsid w:val="2DF04607"/>
    <w:rsid w:val="6507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1</Words>
  <Characters>2103</Characters>
  <Lines>210</Lines>
  <Paragraphs>135</Paragraphs>
  <TotalTime>2</TotalTime>
  <ScaleCrop>false</ScaleCrop>
  <LinksUpToDate>false</LinksUpToDate>
  <CharactersWithSpaces>229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08:13:00Z</dcterms:created>
  <dc:creator>王燕</dc:creator>
  <cp:lastModifiedBy>王燕</cp:lastModifiedBy>
  <dcterms:modified xsi:type="dcterms:W3CDTF">2024-03-11T12:56:1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9770BD107DC44A0B6AAA0BC3B74E4A3</vt:lpwstr>
  </property>
  <property fmtid="{D5CDD505-2E9C-101B-9397-08002B2CF9AE}" pid="4" name="GrammarlyDocumentId">
    <vt:lpwstr>7c18344011f15b2a74f72e2dc676cef47e48b8bc679a9be99f5e2d6a54873449</vt:lpwstr>
  </property>
</Properties>
</file>